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E77DE" w14:textId="77777777" w:rsidR="001B28E2" w:rsidRDefault="001B28E2" w:rsidP="001B28E2">
      <w:pPr>
        <w:rPr>
          <w:b/>
        </w:rPr>
      </w:pPr>
    </w:p>
    <w:p w14:paraId="4BA484DB" w14:textId="77777777" w:rsidR="001B28E2" w:rsidRDefault="001B28E2" w:rsidP="001B28E2">
      <w:pPr>
        <w:rPr>
          <w:b/>
        </w:rPr>
      </w:pPr>
    </w:p>
    <w:p w14:paraId="29940560" w14:textId="7BF149D7" w:rsidR="001B28E2" w:rsidRDefault="00801DAE" w:rsidP="001B28E2">
      <w:bookmarkStart w:id="0" w:name="_GoBack"/>
      <w:bookmarkEnd w:id="0"/>
      <w:r>
        <w:rPr>
          <w:b/>
        </w:rPr>
        <w:t>Additional file 1</w:t>
      </w:r>
      <w:r w:rsidR="001B28E2">
        <w:t xml:space="preserve">. Details of 112 miRNAs included on custom </w:t>
      </w:r>
      <w:proofErr w:type="spellStart"/>
      <w:r w:rsidR="001B28E2">
        <w:t>OpenArray</w:t>
      </w:r>
      <w:r w:rsidR="001B28E2" w:rsidRPr="001B28E2">
        <w:rPr>
          <w:vertAlign w:val="superscript"/>
        </w:rPr>
        <w:t>TM</w:t>
      </w:r>
      <w:proofErr w:type="spellEnd"/>
    </w:p>
    <w:p w14:paraId="2E9EFBE2" w14:textId="77777777" w:rsidR="001B28E2" w:rsidRDefault="001B28E2" w:rsidP="001B28E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3557"/>
        <w:gridCol w:w="1701"/>
        <w:gridCol w:w="1507"/>
      </w:tblGrid>
      <w:tr w:rsidR="001B28E2" w:rsidRPr="00A13C33" w14:paraId="4EFDD7B0" w14:textId="77777777" w:rsidTr="000D371C">
        <w:trPr>
          <w:trHeight w:val="680"/>
          <w:tblHeader/>
        </w:trPr>
        <w:tc>
          <w:tcPr>
            <w:tcW w:w="2255" w:type="dxa"/>
            <w:shd w:val="clear" w:color="auto" w:fill="auto"/>
            <w:vAlign w:val="center"/>
            <w:hideMark/>
          </w:tcPr>
          <w:p w14:paraId="2431D5EF" w14:textId="79C2F570" w:rsidR="001B28E2" w:rsidRPr="00A13C33" w:rsidRDefault="001B28E2" w:rsidP="000D371C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13C33">
              <w:rPr>
                <w:b/>
                <w:bCs/>
                <w:sz w:val="18"/>
                <w:szCs w:val="18"/>
              </w:rPr>
              <w:t>OpenArray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identifier</w:t>
            </w:r>
          </w:p>
        </w:tc>
        <w:tc>
          <w:tcPr>
            <w:tcW w:w="3557" w:type="dxa"/>
            <w:shd w:val="clear" w:color="auto" w:fill="auto"/>
            <w:vAlign w:val="center"/>
            <w:hideMark/>
          </w:tcPr>
          <w:p w14:paraId="26E8FA95" w14:textId="48337958" w:rsidR="001B28E2" w:rsidRPr="00A13C33" w:rsidRDefault="001B28E2" w:rsidP="000D371C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13C33"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>penArray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target </w:t>
            </w:r>
            <w:r w:rsidRPr="00A13C33">
              <w:rPr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E1E7EA" w14:textId="77777777" w:rsidR="001B28E2" w:rsidRPr="00A13C33" w:rsidRDefault="001B28E2" w:rsidP="000D371C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13C33">
              <w:rPr>
                <w:b/>
                <w:bCs/>
                <w:sz w:val="18"/>
                <w:szCs w:val="18"/>
              </w:rPr>
              <w:t>miRBase</w:t>
            </w:r>
            <w:proofErr w:type="spellEnd"/>
            <w:r w:rsidRPr="00A13C33">
              <w:rPr>
                <w:b/>
                <w:bCs/>
                <w:sz w:val="18"/>
                <w:szCs w:val="18"/>
              </w:rPr>
              <w:t xml:space="preserve"> v22 or </w:t>
            </w:r>
            <w:proofErr w:type="spellStart"/>
            <w:r w:rsidRPr="00A13C33">
              <w:rPr>
                <w:b/>
                <w:bCs/>
                <w:sz w:val="18"/>
                <w:szCs w:val="18"/>
              </w:rPr>
              <w:t>Genbank</w:t>
            </w:r>
            <w:proofErr w:type="spellEnd"/>
            <w:r w:rsidRPr="00A13C33">
              <w:rPr>
                <w:b/>
                <w:bCs/>
                <w:sz w:val="18"/>
                <w:szCs w:val="18"/>
              </w:rPr>
              <w:t xml:space="preserve"> (NCBI)</w:t>
            </w:r>
            <w:r>
              <w:rPr>
                <w:b/>
                <w:bCs/>
                <w:sz w:val="18"/>
                <w:szCs w:val="18"/>
              </w:rPr>
              <w:t xml:space="preserve"> identifie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F8AE848" w14:textId="77777777" w:rsidR="001B28E2" w:rsidRPr="00A13C33" w:rsidRDefault="001B28E2" w:rsidP="000D371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iRbase or GenBank </w:t>
            </w:r>
            <w:r w:rsidRPr="00A13C33">
              <w:rPr>
                <w:b/>
                <w:bCs/>
                <w:sz w:val="18"/>
                <w:szCs w:val="18"/>
              </w:rPr>
              <w:t>Accession</w:t>
            </w:r>
          </w:p>
        </w:tc>
      </w:tr>
      <w:tr w:rsidR="001B28E2" w:rsidRPr="00A13C33" w14:paraId="565CB437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B486A5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338_ath-miR159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42502B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UUGGAUUGAAGGGAGCUCU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E628C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th-miR159a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AB755A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177</w:t>
            </w:r>
          </w:p>
        </w:tc>
      </w:tr>
      <w:tr w:rsidR="001B28E2" w:rsidRPr="00A13C33" w14:paraId="48F8449C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D7A7AB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387_hsa-miR-10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EC1DAE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CCCUGUAGAUCCGAAUUUGU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F79A6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0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EEB03A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53</w:t>
            </w:r>
          </w:p>
        </w:tc>
      </w:tr>
      <w:tr w:rsidR="001B28E2" w:rsidRPr="00A13C33" w14:paraId="20A352DE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76CE2D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390_hsa-miR-15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7467D7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GCAGCACAUCAUGGUUUA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4701E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5b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D221C4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17</w:t>
            </w:r>
          </w:p>
        </w:tc>
      </w:tr>
      <w:tr w:rsidR="001B28E2" w:rsidRPr="00A13C33" w14:paraId="3B9D29B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4AED35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391_hsa-miR-16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1EF398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GCAGCACGUAAAUAUUGG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FBAD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6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C3014D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69</w:t>
            </w:r>
          </w:p>
        </w:tc>
      </w:tr>
      <w:tr w:rsidR="001B28E2" w:rsidRPr="00A13C33" w14:paraId="718FD3A4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755491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395_hsa-miR-19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DE2A0E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UGCAAAUCUAUGCAAAACU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3565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9a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454500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73</w:t>
            </w:r>
          </w:p>
        </w:tc>
      </w:tr>
      <w:tr w:rsidR="001B28E2" w:rsidRPr="00A13C33" w14:paraId="7B281CBA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5B7416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396_hsa-miR-19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253D10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UGCAAAUCCAUGCAAAACU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86A22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9b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C079D3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74</w:t>
            </w:r>
          </w:p>
        </w:tc>
      </w:tr>
      <w:tr w:rsidR="001B28E2" w:rsidRPr="00A13C33" w14:paraId="16536286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CE2F73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397_hsa-miR-21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A33E01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GCUUAUCAGACUGAUGUU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9832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1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A99B8C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76</w:t>
            </w:r>
          </w:p>
        </w:tc>
      </w:tr>
      <w:tr w:rsidR="001B28E2" w:rsidRPr="00A13C33" w14:paraId="737CF2DF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7F75E3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02_hsa-miR-24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7E5111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GCUCAGUUCAGCAGGAA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CC3A1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4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ADCCBA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80</w:t>
            </w:r>
          </w:p>
        </w:tc>
      </w:tr>
      <w:tr w:rsidR="001B28E2" w:rsidRPr="00A13C33" w14:paraId="6466905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B7E39D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03_hsa-miR-25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47EC00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UUGCACUUGUCUCGGUCU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8D5B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5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B4B577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81</w:t>
            </w:r>
          </w:p>
        </w:tc>
      </w:tr>
      <w:tr w:rsidR="001B28E2" w:rsidRPr="00A13C33" w14:paraId="7F5ADA99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DBB86C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05_hsa-miR-26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E2F980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UCAAGUAAUCCAGGAUAGGC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9174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6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32F79A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82</w:t>
            </w:r>
          </w:p>
        </w:tc>
      </w:tr>
      <w:tr w:rsidR="001B28E2" w:rsidRPr="00A13C33" w14:paraId="5EB20390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B81252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07_hsa-miR-26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47C2A7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UCAAGUAAUUCAGGAUAG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758EB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6b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AEFDB0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83</w:t>
            </w:r>
          </w:p>
        </w:tc>
      </w:tr>
      <w:tr w:rsidR="001B28E2" w:rsidRPr="00A13C33" w14:paraId="07286DA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E3FA6B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08_hsa-miR-27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AEBC0E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UCACAGUGGCUAAGUUCC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432A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7a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62867F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84</w:t>
            </w:r>
          </w:p>
        </w:tc>
      </w:tr>
      <w:tr w:rsidR="001B28E2" w:rsidRPr="00A13C33" w14:paraId="5C8486EB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50294A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11_hsa-miR-28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F0E8CD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GGAGCUCACAGUCUAUUG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EAFD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8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BED5FE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85</w:t>
            </w:r>
          </w:p>
        </w:tc>
      </w:tr>
      <w:tr w:rsidR="001B28E2" w:rsidRPr="00A13C33" w14:paraId="2B8B5C9F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338BE2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17_hsa-miR-30a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2E40E1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UAAACAUCCUCGACUGGA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FDC1C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0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F00C4D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87</w:t>
            </w:r>
          </w:p>
        </w:tc>
      </w:tr>
      <w:tr w:rsidR="001B28E2" w:rsidRPr="00A13C33" w14:paraId="02289364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C6CF94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20_hsa-miR-30d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BA5125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UAAACAUCCCCGACUGGA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BE11E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0d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4C2043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45</w:t>
            </w:r>
          </w:p>
        </w:tc>
      </w:tr>
      <w:tr w:rsidR="001B28E2" w:rsidRPr="00A13C33" w14:paraId="4D19007A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9AB1BE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31_hsa-miR-92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45A25B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UUGCACUUGUCCCGGCCU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65C22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92a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7D763B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92</w:t>
            </w:r>
          </w:p>
        </w:tc>
      </w:tr>
      <w:tr w:rsidR="001B28E2" w:rsidRPr="00A13C33" w14:paraId="2221B9F7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3342D7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36_hsa-miR-99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3C15D0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CCCGUAGAACCGACCUUG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1B198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99b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6B03D0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689</w:t>
            </w:r>
          </w:p>
        </w:tc>
      </w:tr>
      <w:tr w:rsidR="001B28E2" w:rsidRPr="00A13C33" w14:paraId="6CDCB1AF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2E807B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42_hsa-miR-106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A7C6F7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AAGUGCUGACAGUGCAGA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CF15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06b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B54520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680</w:t>
            </w:r>
          </w:p>
        </w:tc>
      </w:tr>
      <w:tr w:rsidR="001B28E2" w:rsidRPr="00A13C33" w14:paraId="748CDC04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999753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49_hsa-miR-125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F33B04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CCUGAGACCCUAACUUGU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FF5F9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5b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C026FE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23</w:t>
            </w:r>
          </w:p>
        </w:tc>
      </w:tr>
      <w:tr w:rsidR="001B28E2" w:rsidRPr="00A13C33" w14:paraId="69A89A99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AE18E7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51_hsa-miR-126-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A24808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UUAUUACUUUUGGUACG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6334C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6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9EB79B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44</w:t>
            </w:r>
          </w:p>
        </w:tc>
      </w:tr>
      <w:tr w:rsidR="001B28E2" w:rsidRPr="00A13C33" w14:paraId="797D7D9A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43FBFD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54_hsa-miR-130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CB06AC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GUGCAAUGUUAAAAGGGCA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FD714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30a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3EF2C2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25</w:t>
            </w:r>
          </w:p>
        </w:tc>
      </w:tr>
      <w:tr w:rsidR="001B28E2" w:rsidRPr="00A13C33" w14:paraId="37CEAF4C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E4867F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56_hsa-miR-130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AC8711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GUGCAAUGAUGAAAGGGCA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6CEA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30b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852B3F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691</w:t>
            </w:r>
          </w:p>
        </w:tc>
      </w:tr>
      <w:tr w:rsidR="001B28E2" w:rsidRPr="00A13C33" w14:paraId="50F8F5B0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F27C2A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64_hsa-miR-142-3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363B54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UAGUGUUUCCUACUUUAUG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2D024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42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0BD808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34</w:t>
            </w:r>
          </w:p>
        </w:tc>
      </w:tr>
      <w:tr w:rsidR="001B28E2" w:rsidRPr="00A13C33" w14:paraId="46D2B71D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9F64CA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68_hsa-miR-146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8E8B70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AGAACUGAAUUCCAUGGGU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C37A1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46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02E99E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49</w:t>
            </w:r>
          </w:p>
        </w:tc>
      </w:tr>
      <w:tr w:rsidR="001B28E2" w:rsidRPr="00A13C33" w14:paraId="1964828C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CC7B3F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70_hsa-miR-148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450022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AGUGCACUACAGAACUUU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FF3A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48a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DE2305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43</w:t>
            </w:r>
          </w:p>
        </w:tc>
      </w:tr>
      <w:tr w:rsidR="001B28E2" w:rsidRPr="00A13C33" w14:paraId="7FDE1DC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FF0F6B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73_hsa-miR-150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A35E41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UCCCAACCCUUGUACCAGU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7BE16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50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B831C3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51</w:t>
            </w:r>
          </w:p>
        </w:tc>
      </w:tr>
      <w:tr w:rsidR="001B28E2" w:rsidRPr="00A13C33" w14:paraId="3E56D25A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72862A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75_hsa-miR-152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35DB67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AGUGCAUGACAGAACUU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2D377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52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AB49F7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38</w:t>
            </w:r>
          </w:p>
        </w:tc>
      </w:tr>
      <w:tr w:rsidR="001B28E2" w:rsidRPr="00A13C33" w14:paraId="12B29E73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3D0A80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80_hsa-miR-181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6CAEC8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CAUUCAACGCUGUCGGUGA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01A8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81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D65BA8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56</w:t>
            </w:r>
          </w:p>
        </w:tc>
      </w:tr>
      <w:tr w:rsidR="001B28E2" w:rsidRPr="00A13C33" w14:paraId="4CAF358B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975697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89_hsa-miR-190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85C8D5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AUAUGUUUGAUAUAUUAG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A8286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90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B22449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58</w:t>
            </w:r>
          </w:p>
        </w:tc>
      </w:tr>
      <w:tr w:rsidR="001B28E2" w:rsidRPr="00A13C33" w14:paraId="3B77257B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8A5EEA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93_hsa-miR-194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0C1A91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UAACAGCAACUCCAUGUG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803C7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94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29C265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60</w:t>
            </w:r>
          </w:p>
        </w:tc>
      </w:tr>
      <w:tr w:rsidR="001B28E2" w:rsidRPr="00A13C33" w14:paraId="094AEC9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4E5A5A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94_hsa-miR-195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91174A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GCAGCACAGAAAUAUUG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B4005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95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D7E81E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61</w:t>
            </w:r>
          </w:p>
        </w:tc>
      </w:tr>
      <w:tr w:rsidR="001B28E2" w:rsidRPr="00A13C33" w14:paraId="6494650E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A62222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497_hsa-miR-197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1C459A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UCACCACCUUCUCCACCCA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B12E3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97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C4600A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27</w:t>
            </w:r>
          </w:p>
        </w:tc>
      </w:tr>
      <w:tr w:rsidR="001B28E2" w:rsidRPr="00A13C33" w14:paraId="78229AD9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BF5A81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07_hsa-miR-203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A3F858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GUGAAAUGUUUAGGACCACU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F264D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03a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B13229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64</w:t>
            </w:r>
          </w:p>
        </w:tc>
      </w:tr>
      <w:tr w:rsidR="001B28E2" w:rsidRPr="00A13C33" w14:paraId="1F06322C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29B662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10_hsa-miR-206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EABA33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GAAUGUAAGGAAGUGUGU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A0564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06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71AED1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62</w:t>
            </w:r>
          </w:p>
        </w:tc>
      </w:tr>
      <w:tr w:rsidR="001B28E2" w:rsidRPr="00A13C33" w14:paraId="2A8C610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BBF78E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12_hsa-miR-210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B8E3B9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UGUGCGUGUGACAGCGGCU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90EB7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10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4A7203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67</w:t>
            </w:r>
          </w:p>
        </w:tc>
      </w:tr>
      <w:tr w:rsidR="001B28E2" w:rsidRPr="00A13C33" w14:paraId="34697D2A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67260F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18_hsa-miR-215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CFDE7E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UGACCUAUGAAUUGACAG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B54C8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15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D467E5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72</w:t>
            </w:r>
          </w:p>
        </w:tc>
      </w:tr>
      <w:tr w:rsidR="001B28E2" w:rsidRPr="00A13C33" w14:paraId="750515D6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DF3788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lastRenderedPageBreak/>
              <w:t>000524_hsa-miR-221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0634C0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GCUACAUUGUCUGCUGGGUUU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6772F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21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7B34FB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78</w:t>
            </w:r>
          </w:p>
        </w:tc>
      </w:tr>
      <w:tr w:rsidR="001B28E2" w:rsidRPr="00A13C33" w14:paraId="4894E61C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F23991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27_hsa-miR-296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3B50C5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GGGCCCCCCCUCAAUCCU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A7C25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96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5D7884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690</w:t>
            </w:r>
          </w:p>
        </w:tc>
      </w:tr>
      <w:tr w:rsidR="001B28E2" w:rsidRPr="00A13C33" w14:paraId="70620099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34CAED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28_hsa-miR-301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FDC52C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GUGCAAUAGUAUUGUCAAA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1ADD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01a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856AE1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688</w:t>
            </w:r>
          </w:p>
        </w:tc>
      </w:tr>
      <w:tr w:rsidR="001B28E2" w:rsidRPr="00A13C33" w14:paraId="3EAFD68E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ABDCFA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39_hsa-miR-324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ED47DC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GCAUCCCCUAGGGCAUUGGU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E93C9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24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6C640C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761</w:t>
            </w:r>
          </w:p>
        </w:tc>
      </w:tr>
      <w:tr w:rsidR="001B28E2" w:rsidRPr="00A13C33" w14:paraId="33F9AD5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AC6CB4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43_hsa-miR-328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770ED0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UGGCCCUCUCUGCCCUUCC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432DF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28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6465A0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752</w:t>
            </w:r>
          </w:p>
        </w:tc>
      </w:tr>
      <w:tr w:rsidR="001B28E2" w:rsidRPr="00A13C33" w14:paraId="364D3C38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C7AF24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45_hsa-miR-331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3ADD00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GCCCCUGGGCCUAUCCUAG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11AF6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31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781B6C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760</w:t>
            </w:r>
          </w:p>
        </w:tc>
      </w:tr>
      <w:tr w:rsidR="001B28E2" w:rsidRPr="00A13C33" w14:paraId="245A0DC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C0C00F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46_hsa-miR-335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38DEEA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AAGAGCAAUAACGAAAAAU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95E3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35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D709D9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765</w:t>
            </w:r>
          </w:p>
        </w:tc>
      </w:tr>
      <w:tr w:rsidR="001B28E2" w:rsidRPr="00A13C33" w14:paraId="0E20F9CD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DCEA0E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63_hsa-miR-374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AFF4DB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UAUAAUACAACCUGAUAAGU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5BEE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74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78A425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727</w:t>
            </w:r>
          </w:p>
        </w:tc>
      </w:tr>
      <w:tr w:rsidR="001B28E2" w:rsidRPr="00A13C33" w14:paraId="1E2B343A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21BE57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64_hsa-miR-375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33E143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UUGUUCGUUCGGCUCGCGU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99641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75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AA2448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728</w:t>
            </w:r>
          </w:p>
        </w:tc>
      </w:tr>
      <w:tr w:rsidR="001B28E2" w:rsidRPr="00A13C33" w14:paraId="34C6E0BF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A7F585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0580_hsa-miR-20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26D793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AAGUGCUUAUAGUGCAGGU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D125C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0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EA400F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75</w:t>
            </w:r>
          </w:p>
        </w:tc>
      </w:tr>
      <w:tr w:rsidR="001B28E2" w:rsidRPr="00A13C33" w14:paraId="703752B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CA8DC5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014_hsa-miR-20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51B125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AAGUGCUCAUAGUGCAGGU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9A4CD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0b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C81F24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1413</w:t>
            </w:r>
          </w:p>
        </w:tc>
      </w:tr>
      <w:tr w:rsidR="001B28E2" w:rsidRPr="00A13C33" w14:paraId="0203480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56C618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020_hsa-miR-365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9E5B95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AUGCCCCUAAAAAUCCUUA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03A41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65a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FBA881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710</w:t>
            </w:r>
          </w:p>
        </w:tc>
      </w:tr>
      <w:tr w:rsidR="001B28E2" w:rsidRPr="00A13C33" w14:paraId="7CBA16D3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2EDEE9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090_mmu-miR-93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CE6A80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AAGUGCUGUUCGUGCAGGU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C882C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mu-miR-93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24E30F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540</w:t>
            </w:r>
          </w:p>
        </w:tc>
      </w:tr>
      <w:tr w:rsidR="001B28E2" w:rsidRPr="00A13C33" w14:paraId="560DFBF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A0A905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097_hsa-miR-146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25044D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AGAACUGAAUUCCAUAGGC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D501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46b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8A6120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2809</w:t>
            </w:r>
          </w:p>
        </w:tc>
      </w:tr>
      <w:tr w:rsidR="001B28E2" w:rsidRPr="00A13C33" w14:paraId="59651CF5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1873A3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116_hsa-miR-520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BD259B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AGUGCUUCCUUUUAGAG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C9227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520b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23D013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2843</w:t>
            </w:r>
          </w:p>
        </w:tc>
      </w:tr>
      <w:tr w:rsidR="001B28E2" w:rsidRPr="00A13C33" w14:paraId="3E44CD79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714CBC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141_mmu-miR-451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3D9826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ACCGUUACCAUUACUGAGU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6C9AB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451a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378042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1631</w:t>
            </w:r>
          </w:p>
        </w:tc>
      </w:tr>
      <w:tr w:rsidR="001B28E2" w:rsidRPr="00A13C33" w14:paraId="7A82BCC0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08B6B5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187_mmu-miR-140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FA2581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GUGGUUUUACCCUAUGGU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9BED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mu-miR-140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0BA6A0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151</w:t>
            </w:r>
          </w:p>
        </w:tc>
      </w:tr>
      <w:tr w:rsidR="001B28E2" w:rsidRPr="00A13C33" w14:paraId="49536EF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4900EA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515_hsa-miR-660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58F151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CCCAUUGCAUAUCGGAGUU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28762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660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448D65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3338</w:t>
            </w:r>
          </w:p>
        </w:tc>
      </w:tr>
      <w:tr w:rsidR="001B28E2" w:rsidRPr="00A13C33" w14:paraId="3A9DBC58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0D3FB4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518_hsa-miR-532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F5AAF1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UGCCUUGAGUGUAGGACC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FB4A2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532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758F43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2888</w:t>
            </w:r>
          </w:p>
        </w:tc>
      </w:tr>
      <w:tr w:rsidR="001B28E2" w:rsidRPr="00A13C33" w14:paraId="6CD8E2E9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04F580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535_hsa-miR-551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EF1F3F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GCGACCCAUACUUGGUUU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A281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551b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35206B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3233</w:t>
            </w:r>
          </w:p>
        </w:tc>
      </w:tr>
      <w:tr w:rsidR="001B28E2" w:rsidRPr="00A13C33" w14:paraId="6D1A3F3A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786009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557_hsa-miR-624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AD0F20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GUACCAGUACCUUGUGUU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1BC3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624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AFED41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3293</w:t>
            </w:r>
          </w:p>
        </w:tc>
      </w:tr>
      <w:tr w:rsidR="001B28E2" w:rsidRPr="00A13C33" w14:paraId="5E981F55" w14:textId="77777777" w:rsidTr="000D371C">
        <w:trPr>
          <w:trHeight w:val="140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2F896F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973_U6-snRNA</w:t>
            </w:r>
          </w:p>
        </w:tc>
        <w:tc>
          <w:tcPr>
            <w:tcW w:w="3557" w:type="dxa"/>
            <w:shd w:val="clear" w:color="auto" w:fill="auto"/>
            <w:vAlign w:val="center"/>
            <w:hideMark/>
          </w:tcPr>
          <w:p w14:paraId="35C48E8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GUGCUCGCUUCGGCAGCACAUAUACUAAAAUUGGAACGAUACAGAGAAGAUUAGCAUGGCCCCUGCGCAAGGAUGACACGCAAAUUCGUGAAGCGUUCCAUAUUU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9C69C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RNU6-1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B92822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NR_004394</w:t>
            </w:r>
          </w:p>
        </w:tc>
      </w:tr>
      <w:tr w:rsidR="001B28E2" w:rsidRPr="00A13C33" w14:paraId="2652D1A4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CF6E1D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984_hsa-miR-590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641AB8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GAGCUUAUUCAUAAAAGUG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F028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590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7F1122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3258</w:t>
            </w:r>
          </w:p>
        </w:tc>
      </w:tr>
      <w:tr w:rsidR="001B28E2" w:rsidRPr="00A13C33" w14:paraId="4CA2E705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241482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1986_hsa-miR-766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D792C1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CUCCAGCCCCACAGCCUCA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9D9C9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766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58C263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3888</w:t>
            </w:r>
          </w:p>
        </w:tc>
      </w:tr>
      <w:tr w:rsidR="001B28E2" w:rsidRPr="00A13C33" w14:paraId="7E111EEB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08578E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161_hsa-miR-324-3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B7BA70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CUGCCCCAGGUGCUGCU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2CBF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24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916E30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762</w:t>
            </w:r>
          </w:p>
        </w:tc>
      </w:tr>
      <w:tr w:rsidR="001B28E2" w:rsidRPr="00A13C33" w14:paraId="7053DCE5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1DC1C5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169_hsa-miR-106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439643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AAGUGCUUACAGUGCAGGU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C68DF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06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441EDF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103</w:t>
            </w:r>
          </w:p>
        </w:tc>
      </w:tr>
      <w:tr w:rsidR="001B28E2" w:rsidRPr="00A13C33" w14:paraId="4C68D89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C4E432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184_hsa-miR-339-3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173736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AGCGCCUCGACGACAGAGC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1F2BC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39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7DE763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702</w:t>
            </w:r>
          </w:p>
        </w:tc>
      </w:tr>
      <w:tr w:rsidR="001B28E2" w:rsidRPr="00A13C33" w14:paraId="06869B6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D49174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186_hsa-miR-345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80FE30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GCUGACUCCUAGUCCAGGGCU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464E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45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620771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772</w:t>
            </w:r>
          </w:p>
        </w:tc>
      </w:tr>
      <w:tr w:rsidR="001B28E2" w:rsidRPr="00A13C33" w14:paraId="6AEC9953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503BE2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187_hsa-miR-942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BA2461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UUCUCUGUUUUGGCCAUGU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68BB0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942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BDCA68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985</w:t>
            </w:r>
          </w:p>
        </w:tc>
      </w:tr>
      <w:tr w:rsidR="001B28E2" w:rsidRPr="00A13C33" w14:paraId="04D52DA7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1C2E5A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189_hsa-miR-944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CF15C6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AUUAUUGUACAUCGGAUG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73F89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944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613E8C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987</w:t>
            </w:r>
          </w:p>
        </w:tc>
      </w:tr>
      <w:tr w:rsidR="001B28E2" w:rsidRPr="00A13C33" w14:paraId="5F616988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145049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198_hsa-miR-125a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FCE9D3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CCUGAGACCCUUUAACCUGU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71A72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5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725C77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43</w:t>
            </w:r>
          </w:p>
        </w:tc>
      </w:tr>
      <w:tr w:rsidR="001B28E2" w:rsidRPr="00A13C33" w14:paraId="1E638926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71A6FA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01_hsa-miR-541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C3B47E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GUGGGCACAGAAUCUGGAC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2D6D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541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437DE9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920</w:t>
            </w:r>
          </w:p>
        </w:tc>
      </w:tr>
      <w:tr w:rsidR="001B28E2" w:rsidRPr="00A13C33" w14:paraId="79991CBD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B912A2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28_hsa-miR-126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B0A1E1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GUACCGUGAGUAAUAAUG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113A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6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BCAAE9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45</w:t>
            </w:r>
          </w:p>
        </w:tc>
      </w:tr>
      <w:tr w:rsidR="001B28E2" w:rsidRPr="00A13C33" w14:paraId="2FED5FB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1F073D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34_hsa-miR-140-3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09928F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CCACAGGGUAGAACCAC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5837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40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A51671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597</w:t>
            </w:r>
          </w:p>
        </w:tc>
      </w:tr>
      <w:tr w:rsidR="001B28E2" w:rsidRPr="00A13C33" w14:paraId="41F6B41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07CD00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45_hsa-miR-122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F45AEB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GAGUGUGACAAUGGUGUUU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CFE0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2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7B9E79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21</w:t>
            </w:r>
          </w:p>
        </w:tc>
      </w:tr>
      <w:tr w:rsidR="001B28E2" w:rsidRPr="00A13C33" w14:paraId="03FDF2AD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066E81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48_hsa-miR-142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6E1794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UAAAGUAGAAAGCACUAC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5FC2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42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1D7EF2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33</w:t>
            </w:r>
          </w:p>
        </w:tc>
      </w:tr>
      <w:tr w:rsidR="001B28E2" w:rsidRPr="00A13C33" w14:paraId="1C23D25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0538C1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lastRenderedPageBreak/>
              <w:t>002258_hsa-miR-340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03360B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UAUAAAGCAAUGAGACUGAU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25C6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40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1704C1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692</w:t>
            </w:r>
          </w:p>
        </w:tc>
      </w:tr>
      <w:tr w:rsidR="001B28E2" w:rsidRPr="00A13C33" w14:paraId="3876529D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5483D9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60_hsa-miR-342-3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F6FFE0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UCACACAGAAAUCGCACCC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2595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42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BDB55C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753</w:t>
            </w:r>
          </w:p>
        </w:tc>
      </w:tr>
      <w:tr w:rsidR="001B28E2" w:rsidRPr="00A13C33" w14:paraId="61E3778D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E4C280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71_hsa-miR-185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AA869F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GAGAGAAAGGCAGUUCCU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F5DEE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85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8752A4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55</w:t>
            </w:r>
          </w:p>
        </w:tc>
      </w:tr>
      <w:tr w:rsidR="001B28E2" w:rsidRPr="00A13C33" w14:paraId="7E0A53DF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E6E37E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76_hsa-miR-222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564B24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GCUACAUCUGGCUACUGG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1726C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22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A377ED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79</w:t>
            </w:r>
          </w:p>
        </w:tc>
      </w:tr>
      <w:tr w:rsidR="001B28E2" w:rsidRPr="00A13C33" w14:paraId="32854930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D409AA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77_hsa-miR-320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27AEB0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AAGCUGGGUUGAGAGGGC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97B2C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20a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6B2557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510</w:t>
            </w:r>
          </w:p>
        </w:tc>
      </w:tr>
      <w:tr w:rsidR="001B28E2" w:rsidRPr="00A13C33" w14:paraId="33CC076B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E558EA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78_hsa-miR-145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34D884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GUCCAGUUUUCCCAGGAAUCCC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73260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45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C86A09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37</w:t>
            </w:r>
          </w:p>
        </w:tc>
      </w:tr>
      <w:tr w:rsidR="001B28E2" w:rsidRPr="00A13C33" w14:paraId="7F2ED47E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545602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79_hsa-miR-31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186683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GGCAAGAUGCUGGCAUAGC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58309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1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E4BDB7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89</w:t>
            </w:r>
          </w:p>
        </w:tc>
      </w:tr>
      <w:tr w:rsidR="001B28E2" w:rsidRPr="00A13C33" w14:paraId="185FB4B3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29AE06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81_hsa-miR-193a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AA0C32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GGUCUUUGCGGGCGAGAU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6AF42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93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624445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614</w:t>
            </w:r>
          </w:p>
        </w:tc>
      </w:tr>
      <w:tr w:rsidR="001B28E2" w:rsidRPr="00A13C33" w14:paraId="6E61BA4F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AA3F5B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82_hsa-let-7g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F17552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AGGUAGUAGUUUGUACAGU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9F4C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let-7g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D9F969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14</w:t>
            </w:r>
          </w:p>
        </w:tc>
      </w:tr>
      <w:tr w:rsidR="001B28E2" w:rsidRPr="00A13C33" w14:paraId="50E1679C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635483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83_hsa-let-7d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520F00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GAGGUAGUAGGUUGCAUAGU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A5FCC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let-7d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9DF919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65</w:t>
            </w:r>
          </w:p>
        </w:tc>
      </w:tr>
      <w:tr w:rsidR="001B28E2" w:rsidRPr="00A13C33" w14:paraId="5D3A2FC4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2509B0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84_hsa-miR-138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957F65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GCUGGUGUUGUGAAUCAGGC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934F2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38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451B28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30</w:t>
            </w:r>
          </w:p>
        </w:tc>
      </w:tr>
      <w:tr w:rsidR="001B28E2" w:rsidRPr="00A13C33" w14:paraId="459734AC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C476CC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85_hsa-miR-186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B253B2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AAGAAUUCUCCUUUUGGGC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B22B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86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950389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56</w:t>
            </w:r>
          </w:p>
        </w:tc>
      </w:tr>
      <w:tr w:rsidR="001B28E2" w:rsidRPr="00A13C33" w14:paraId="3E2B8A1C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4CC791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89_hsa-miR-139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34E093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UACAGUGCACGUGUCUC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C4AD7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39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B3EAAC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50</w:t>
            </w:r>
          </w:p>
        </w:tc>
      </w:tr>
      <w:tr w:rsidR="001B28E2" w:rsidRPr="00A13C33" w14:paraId="6A9369E4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75E35E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95_hsa-miR-223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445CD2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UCAGUUUGUCAAAUACC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DD52B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23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9BC5EF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80</w:t>
            </w:r>
          </w:p>
        </w:tc>
      </w:tr>
      <w:tr w:rsidR="001B28E2" w:rsidRPr="00A13C33" w14:paraId="2EF4720F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45232F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96_hsa-miR-885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079C6C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CAUUACACUACCCUGCCUC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CACD9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885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13D7D1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947</w:t>
            </w:r>
          </w:p>
        </w:tc>
      </w:tr>
      <w:tr w:rsidR="001B28E2" w:rsidRPr="00A13C33" w14:paraId="5EB5F615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2C884B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299_hsa-miR-191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198289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ACGGAAUCCCAAAAGCAGCU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5A5C2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91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68E5DE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440</w:t>
            </w:r>
          </w:p>
        </w:tc>
      </w:tr>
      <w:tr w:rsidR="001B28E2" w:rsidRPr="00A13C33" w14:paraId="5343DA44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5AE6B2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304_hsa-miR-199a-3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F529E9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CAGUAGUCUGCACAUUGGUU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9B3A1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99a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110240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232</w:t>
            </w:r>
          </w:p>
        </w:tc>
      </w:tr>
      <w:tr w:rsidR="001B28E2" w:rsidRPr="00A13C33" w14:paraId="2AB7EFF0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D1950D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308_hsa-miR-17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F3F6F1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AAGUGCUUACAGUGCAGGU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96CD7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7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754C93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70</w:t>
            </w:r>
          </w:p>
        </w:tc>
      </w:tr>
      <w:tr w:rsidR="001B28E2" w:rsidRPr="00A13C33" w14:paraId="7CFB223D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D7CA36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324_hsa-miR-744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196733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CGGGGCUAGGGCUAACAG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D0326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744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52A25D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945</w:t>
            </w:r>
          </w:p>
        </w:tc>
      </w:tr>
      <w:tr w:rsidR="001B28E2" w:rsidRPr="00A13C33" w14:paraId="3D2C8A23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95D7CA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338_hsa-miR-483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2836A6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GACGGGAGGAAAGAAGGG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96E96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483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68526C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761</w:t>
            </w:r>
          </w:p>
        </w:tc>
      </w:tr>
      <w:tr w:rsidR="001B28E2" w:rsidRPr="00A13C33" w14:paraId="1058C297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0BC3A4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340_hsa-miR-423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013ABC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AGGGGCAGAGAGCGAGACUU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B1B4F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423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577CF4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748</w:t>
            </w:r>
          </w:p>
        </w:tc>
      </w:tr>
      <w:tr w:rsidR="001B28E2" w:rsidRPr="00A13C33" w14:paraId="267BFE8E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82DE7C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341_hsa-miR-708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422B89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GGAGCUUACAAUCUAGCUG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FF17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708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5AE303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926</w:t>
            </w:r>
          </w:p>
        </w:tc>
      </w:tr>
      <w:tr w:rsidR="001B28E2" w:rsidRPr="00A13C33" w14:paraId="679787B5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DE141E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349_hsa-miR-574-3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5A9731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CGCUCAUGCACACACCCA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AFFF5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574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AE2530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3239</w:t>
            </w:r>
          </w:p>
        </w:tc>
      </w:tr>
      <w:tr w:rsidR="001B28E2" w:rsidRPr="00A13C33" w14:paraId="60EE0FA4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B3E20FE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355_hsa-miR-532-3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9847BE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CUCCCACACCCAAGGCUUG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9124C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532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D3CCF6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780</w:t>
            </w:r>
          </w:p>
        </w:tc>
      </w:tr>
      <w:tr w:rsidR="001B28E2" w:rsidRPr="00A13C33" w14:paraId="01108B14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27DAE34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365_hsa-miR-494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34D75A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AAACAUACACGGGAAACCU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A677B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494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64C1D6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2816</w:t>
            </w:r>
          </w:p>
        </w:tc>
      </w:tr>
      <w:tr w:rsidR="001B28E2" w:rsidRPr="00A13C33" w14:paraId="7858E80A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2B43A8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367_hsa-miR-193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735689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CUGGCCCUCAAAGUCCCGC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F951E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93b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5C6D7F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2819</w:t>
            </w:r>
          </w:p>
        </w:tc>
      </w:tr>
      <w:tr w:rsidR="001B28E2" w:rsidRPr="00A13C33" w14:paraId="49D8358F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5CAAD6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406_hsa-let-7e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B6A7C3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AGGUAGGAGGUUGUAUAGU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2C2E3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let-7e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CF68EF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66</w:t>
            </w:r>
          </w:p>
        </w:tc>
      </w:tr>
      <w:tr w:rsidR="001B28E2" w:rsidRPr="00A13C33" w14:paraId="441FCFF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68B8AE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408_hsa-miR-548b-5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25BFB6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AAGUAAUUGUGGUUUUGG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C9AA6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548b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C9B7D3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798</w:t>
            </w:r>
          </w:p>
        </w:tc>
      </w:tr>
      <w:tr w:rsidR="001B28E2" w:rsidRPr="00A13C33" w14:paraId="17B06C9F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379416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422_hsa-miR-18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DCE884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AAGGUGCAUCUAGUGCAGAU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4FA5D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8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5995DCD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0072</w:t>
            </w:r>
          </w:p>
        </w:tc>
      </w:tr>
      <w:tr w:rsidR="001B28E2" w:rsidRPr="00A13C33" w14:paraId="10974C3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6643E00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432_hsa-miR-625-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4F59B2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GACUAUAGAACUUUCCCCCU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4EB6C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625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FC701A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808</w:t>
            </w:r>
          </w:p>
        </w:tc>
      </w:tr>
      <w:tr w:rsidR="001B28E2" w:rsidRPr="00A13C33" w14:paraId="0FD36F64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752DCA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439_hsa-miR-23a-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0E6C46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GGGGUUCCUGGGGAUGGGAUU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08D0C6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3a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D3E085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496</w:t>
            </w:r>
          </w:p>
        </w:tc>
      </w:tr>
      <w:tr w:rsidR="001B28E2" w:rsidRPr="00A13C33" w14:paraId="5469DCD6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D650B1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446_hsa-miR-28-3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8687C27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ACUAGAUUGUGAGCUCCUG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6FC07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28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938002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4502</w:t>
            </w:r>
          </w:p>
        </w:tc>
      </w:tr>
      <w:tr w:rsidR="001B28E2" w:rsidRPr="00A13C33" w14:paraId="45C2AC2F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C49D85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766_hsa-miR-1225-3P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7FCFF8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AGCCCCUGUGCCGCCCC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E2F4C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25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0D4FB8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5573</w:t>
            </w:r>
          </w:p>
        </w:tc>
      </w:tr>
      <w:tr w:rsidR="001B28E2" w:rsidRPr="00A13C33" w14:paraId="4DB6931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585452C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769_hsa-miR-1227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5F77B2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CGUGCCACCCUUUUCCC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B394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27-3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510B9D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5580</w:t>
            </w:r>
          </w:p>
        </w:tc>
      </w:tr>
      <w:tr w:rsidR="001B28E2" w:rsidRPr="00A13C33" w14:paraId="19D14DE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7035003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838_hsa-miR-1291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C552BC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GCCCUGACUGAAGACCAGCAG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7DFC6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91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E49370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5881</w:t>
            </w:r>
          </w:p>
        </w:tc>
      </w:tr>
      <w:tr w:rsidR="001B28E2" w:rsidRPr="00A13C33" w14:paraId="3E470542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DA5830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844_hsa-miR-320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19FCE8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AAAGCUGGGUUGAGAGGGC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1D82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320b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98CEC03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5792</w:t>
            </w:r>
          </w:p>
        </w:tc>
      </w:tr>
      <w:tr w:rsidR="001B28E2" w:rsidRPr="00A13C33" w14:paraId="53DF3313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45A18A78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863_hsa-miR-1290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14A011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GGAUUUUUGGAUCAGG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8FE4F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90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CE121EC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5880</w:t>
            </w:r>
          </w:p>
        </w:tc>
      </w:tr>
      <w:tr w:rsidR="001B28E2" w:rsidRPr="00A13C33" w14:paraId="54885AF7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34B73FA9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883_hsa-miR-1274A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512157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GUCCCUGUUCAGGCG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ED66A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74A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7048C55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0006410</w:t>
            </w:r>
          </w:p>
        </w:tc>
      </w:tr>
      <w:tr w:rsidR="001B28E2" w:rsidRPr="00A13C33" w14:paraId="5E5C7001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0E169784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884_hsa-miR-1274B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3BF580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UCCCUGUUCGGGCG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9FE8E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74B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7B74EF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0006427</w:t>
            </w:r>
          </w:p>
        </w:tc>
      </w:tr>
      <w:tr w:rsidR="001B28E2" w:rsidRPr="00A13C33" w14:paraId="2829C95C" w14:textId="77777777" w:rsidTr="000D371C">
        <w:trPr>
          <w:trHeight w:val="320"/>
        </w:trPr>
        <w:tc>
          <w:tcPr>
            <w:tcW w:w="2255" w:type="dxa"/>
            <w:shd w:val="clear" w:color="auto" w:fill="auto"/>
            <w:noWrap/>
            <w:vAlign w:val="center"/>
            <w:hideMark/>
          </w:tcPr>
          <w:p w14:paraId="1B41CB41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002893_hsa-miR-1247</w:t>
            </w:r>
          </w:p>
        </w:tc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61F3DE0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ACCCGUCCCGUUCGUCCCCG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959C3B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hsa-miR-1247-5p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19765D2" w14:textId="77777777" w:rsidR="001B28E2" w:rsidRPr="00A13C33" w:rsidRDefault="001B28E2" w:rsidP="000D371C">
            <w:pPr>
              <w:rPr>
                <w:sz w:val="18"/>
                <w:szCs w:val="18"/>
              </w:rPr>
            </w:pPr>
            <w:r w:rsidRPr="00A13C33">
              <w:rPr>
                <w:sz w:val="18"/>
                <w:szCs w:val="18"/>
              </w:rPr>
              <w:t>MIMAT0005899</w:t>
            </w:r>
          </w:p>
        </w:tc>
      </w:tr>
    </w:tbl>
    <w:p w14:paraId="661E9E5F" w14:textId="77777777" w:rsidR="001B28E2" w:rsidRPr="006A229E" w:rsidRDefault="001B28E2" w:rsidP="001B28E2"/>
    <w:p w14:paraId="08ED984C" w14:textId="77777777" w:rsidR="003A4ECF" w:rsidRDefault="003A4ECF"/>
    <w:sectPr w:rsidR="003A4ECF" w:rsidSect="001A4E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8E2"/>
    <w:rsid w:val="00002143"/>
    <w:rsid w:val="0000516E"/>
    <w:rsid w:val="0001256E"/>
    <w:rsid w:val="00012EB2"/>
    <w:rsid w:val="000156C4"/>
    <w:rsid w:val="000256E3"/>
    <w:rsid w:val="000300A8"/>
    <w:rsid w:val="00041250"/>
    <w:rsid w:val="00045705"/>
    <w:rsid w:val="00050061"/>
    <w:rsid w:val="0005230A"/>
    <w:rsid w:val="0005307C"/>
    <w:rsid w:val="00054EE4"/>
    <w:rsid w:val="00075B01"/>
    <w:rsid w:val="00082502"/>
    <w:rsid w:val="0008323A"/>
    <w:rsid w:val="00084FFF"/>
    <w:rsid w:val="000917A4"/>
    <w:rsid w:val="00091927"/>
    <w:rsid w:val="000A12DF"/>
    <w:rsid w:val="000A2F37"/>
    <w:rsid w:val="000B15DA"/>
    <w:rsid w:val="000B32BC"/>
    <w:rsid w:val="000D58FD"/>
    <w:rsid w:val="000E1712"/>
    <w:rsid w:val="000E5EE6"/>
    <w:rsid w:val="000E7802"/>
    <w:rsid w:val="00121825"/>
    <w:rsid w:val="00135AFB"/>
    <w:rsid w:val="0014304D"/>
    <w:rsid w:val="00145D20"/>
    <w:rsid w:val="00147622"/>
    <w:rsid w:val="00152D74"/>
    <w:rsid w:val="00154248"/>
    <w:rsid w:val="0015528B"/>
    <w:rsid w:val="001561D6"/>
    <w:rsid w:val="0016090A"/>
    <w:rsid w:val="00163F51"/>
    <w:rsid w:val="00170F9C"/>
    <w:rsid w:val="00173320"/>
    <w:rsid w:val="0017397B"/>
    <w:rsid w:val="00174216"/>
    <w:rsid w:val="00174C4F"/>
    <w:rsid w:val="0017771E"/>
    <w:rsid w:val="0018076B"/>
    <w:rsid w:val="00183D58"/>
    <w:rsid w:val="001911EF"/>
    <w:rsid w:val="001912D0"/>
    <w:rsid w:val="001A1AC2"/>
    <w:rsid w:val="001A1B0B"/>
    <w:rsid w:val="001B28E2"/>
    <w:rsid w:val="001C1C44"/>
    <w:rsid w:val="001E3C08"/>
    <w:rsid w:val="001E7810"/>
    <w:rsid w:val="001F574D"/>
    <w:rsid w:val="0020370C"/>
    <w:rsid w:val="00204464"/>
    <w:rsid w:val="0021175D"/>
    <w:rsid w:val="00226480"/>
    <w:rsid w:val="00227103"/>
    <w:rsid w:val="00236E30"/>
    <w:rsid w:val="00243351"/>
    <w:rsid w:val="00253AE4"/>
    <w:rsid w:val="002757AE"/>
    <w:rsid w:val="002759AF"/>
    <w:rsid w:val="00277EEB"/>
    <w:rsid w:val="002811C5"/>
    <w:rsid w:val="00297BF3"/>
    <w:rsid w:val="002A0CBA"/>
    <w:rsid w:val="002B021C"/>
    <w:rsid w:val="002C2ABB"/>
    <w:rsid w:val="002C3D1F"/>
    <w:rsid w:val="002E090E"/>
    <w:rsid w:val="002F5C16"/>
    <w:rsid w:val="00303A7E"/>
    <w:rsid w:val="003166A8"/>
    <w:rsid w:val="003224CD"/>
    <w:rsid w:val="0032423F"/>
    <w:rsid w:val="00327FC3"/>
    <w:rsid w:val="00336158"/>
    <w:rsid w:val="00336FC5"/>
    <w:rsid w:val="00342ED9"/>
    <w:rsid w:val="003622BD"/>
    <w:rsid w:val="00366CE8"/>
    <w:rsid w:val="00370DCE"/>
    <w:rsid w:val="00371DC5"/>
    <w:rsid w:val="003A4ECF"/>
    <w:rsid w:val="003B1D9D"/>
    <w:rsid w:val="003B4FC7"/>
    <w:rsid w:val="003C3606"/>
    <w:rsid w:val="003C7D60"/>
    <w:rsid w:val="003D03AE"/>
    <w:rsid w:val="003D131C"/>
    <w:rsid w:val="003F5306"/>
    <w:rsid w:val="0040190F"/>
    <w:rsid w:val="00401CB8"/>
    <w:rsid w:val="004026DD"/>
    <w:rsid w:val="00412891"/>
    <w:rsid w:val="0043705A"/>
    <w:rsid w:val="00440BDB"/>
    <w:rsid w:val="00446803"/>
    <w:rsid w:val="00451660"/>
    <w:rsid w:val="0045551A"/>
    <w:rsid w:val="00464540"/>
    <w:rsid w:val="00474996"/>
    <w:rsid w:val="00476152"/>
    <w:rsid w:val="00477F2D"/>
    <w:rsid w:val="00490607"/>
    <w:rsid w:val="004A57F5"/>
    <w:rsid w:val="004C062E"/>
    <w:rsid w:val="004C2419"/>
    <w:rsid w:val="004E1031"/>
    <w:rsid w:val="004F17C8"/>
    <w:rsid w:val="004F4F84"/>
    <w:rsid w:val="004F54A5"/>
    <w:rsid w:val="004F6596"/>
    <w:rsid w:val="004F67DD"/>
    <w:rsid w:val="004F6FC7"/>
    <w:rsid w:val="00507DE8"/>
    <w:rsid w:val="0051092E"/>
    <w:rsid w:val="00511E3D"/>
    <w:rsid w:val="005151EE"/>
    <w:rsid w:val="00515326"/>
    <w:rsid w:val="00515E1A"/>
    <w:rsid w:val="0052147F"/>
    <w:rsid w:val="00521DDC"/>
    <w:rsid w:val="005259FC"/>
    <w:rsid w:val="0053092C"/>
    <w:rsid w:val="00533470"/>
    <w:rsid w:val="00533B19"/>
    <w:rsid w:val="00541EA3"/>
    <w:rsid w:val="00554E65"/>
    <w:rsid w:val="00562E3D"/>
    <w:rsid w:val="00571FB4"/>
    <w:rsid w:val="00573684"/>
    <w:rsid w:val="00590C49"/>
    <w:rsid w:val="00597970"/>
    <w:rsid w:val="005A25D2"/>
    <w:rsid w:val="005A5BC0"/>
    <w:rsid w:val="005A7745"/>
    <w:rsid w:val="005B10F3"/>
    <w:rsid w:val="005C5F2D"/>
    <w:rsid w:val="005D3DE9"/>
    <w:rsid w:val="005D4616"/>
    <w:rsid w:val="005E2EAB"/>
    <w:rsid w:val="005E4AD2"/>
    <w:rsid w:val="005E4BF0"/>
    <w:rsid w:val="005F36AC"/>
    <w:rsid w:val="005F3C74"/>
    <w:rsid w:val="00600DE4"/>
    <w:rsid w:val="00602624"/>
    <w:rsid w:val="006107F7"/>
    <w:rsid w:val="00614845"/>
    <w:rsid w:val="006173E6"/>
    <w:rsid w:val="00622598"/>
    <w:rsid w:val="006354EB"/>
    <w:rsid w:val="00642AD4"/>
    <w:rsid w:val="00645171"/>
    <w:rsid w:val="00647D6A"/>
    <w:rsid w:val="00662158"/>
    <w:rsid w:val="00666191"/>
    <w:rsid w:val="006678DC"/>
    <w:rsid w:val="00667A3B"/>
    <w:rsid w:val="00670A4A"/>
    <w:rsid w:val="00674748"/>
    <w:rsid w:val="00685E46"/>
    <w:rsid w:val="006C0D45"/>
    <w:rsid w:val="006C1F9B"/>
    <w:rsid w:val="006D5961"/>
    <w:rsid w:val="007035A8"/>
    <w:rsid w:val="007037C7"/>
    <w:rsid w:val="0071142F"/>
    <w:rsid w:val="007210B3"/>
    <w:rsid w:val="00722352"/>
    <w:rsid w:val="007310BF"/>
    <w:rsid w:val="00750377"/>
    <w:rsid w:val="0076539E"/>
    <w:rsid w:val="00765733"/>
    <w:rsid w:val="00766BF2"/>
    <w:rsid w:val="00770CD5"/>
    <w:rsid w:val="00775A11"/>
    <w:rsid w:val="00776A7F"/>
    <w:rsid w:val="0078032E"/>
    <w:rsid w:val="00795283"/>
    <w:rsid w:val="00796DB3"/>
    <w:rsid w:val="00797B68"/>
    <w:rsid w:val="007A5922"/>
    <w:rsid w:val="007B5378"/>
    <w:rsid w:val="007B614F"/>
    <w:rsid w:val="007D26B8"/>
    <w:rsid w:val="007D68AF"/>
    <w:rsid w:val="007E33C8"/>
    <w:rsid w:val="007E57EE"/>
    <w:rsid w:val="007E5A4A"/>
    <w:rsid w:val="007F3DEE"/>
    <w:rsid w:val="007F5AF8"/>
    <w:rsid w:val="007F6769"/>
    <w:rsid w:val="008006EC"/>
    <w:rsid w:val="008007FE"/>
    <w:rsid w:val="00801DAE"/>
    <w:rsid w:val="00813CB9"/>
    <w:rsid w:val="008163E3"/>
    <w:rsid w:val="0081751E"/>
    <w:rsid w:val="0082305B"/>
    <w:rsid w:val="008239C1"/>
    <w:rsid w:val="00835FAE"/>
    <w:rsid w:val="00847C3E"/>
    <w:rsid w:val="008913EE"/>
    <w:rsid w:val="008A11F1"/>
    <w:rsid w:val="008A28E8"/>
    <w:rsid w:val="008A41CE"/>
    <w:rsid w:val="008B1A1B"/>
    <w:rsid w:val="008B43F6"/>
    <w:rsid w:val="008B544E"/>
    <w:rsid w:val="008D54A2"/>
    <w:rsid w:val="008E1B98"/>
    <w:rsid w:val="008E3B1C"/>
    <w:rsid w:val="009048C0"/>
    <w:rsid w:val="00915778"/>
    <w:rsid w:val="00933499"/>
    <w:rsid w:val="009451D2"/>
    <w:rsid w:val="0094741E"/>
    <w:rsid w:val="009507A7"/>
    <w:rsid w:val="00962CCA"/>
    <w:rsid w:val="009646D6"/>
    <w:rsid w:val="00965E46"/>
    <w:rsid w:val="00967718"/>
    <w:rsid w:val="00972661"/>
    <w:rsid w:val="0097368B"/>
    <w:rsid w:val="00984757"/>
    <w:rsid w:val="00991856"/>
    <w:rsid w:val="00992354"/>
    <w:rsid w:val="009B4C2A"/>
    <w:rsid w:val="009C536E"/>
    <w:rsid w:val="009C6095"/>
    <w:rsid w:val="009D1094"/>
    <w:rsid w:val="009D550C"/>
    <w:rsid w:val="009D5A09"/>
    <w:rsid w:val="009E4AA1"/>
    <w:rsid w:val="009E7B47"/>
    <w:rsid w:val="009F05D8"/>
    <w:rsid w:val="00A06258"/>
    <w:rsid w:val="00A06CAA"/>
    <w:rsid w:val="00A218D6"/>
    <w:rsid w:val="00A22091"/>
    <w:rsid w:val="00A241E6"/>
    <w:rsid w:val="00A24FFA"/>
    <w:rsid w:val="00A25722"/>
    <w:rsid w:val="00A30CE3"/>
    <w:rsid w:val="00A32C17"/>
    <w:rsid w:val="00A34A3A"/>
    <w:rsid w:val="00A452AB"/>
    <w:rsid w:val="00A54AC3"/>
    <w:rsid w:val="00A702DB"/>
    <w:rsid w:val="00A72166"/>
    <w:rsid w:val="00A7268C"/>
    <w:rsid w:val="00A734FF"/>
    <w:rsid w:val="00A76CF0"/>
    <w:rsid w:val="00A8070D"/>
    <w:rsid w:val="00A80F58"/>
    <w:rsid w:val="00A95C7C"/>
    <w:rsid w:val="00A95F99"/>
    <w:rsid w:val="00AB37C0"/>
    <w:rsid w:val="00AC7C09"/>
    <w:rsid w:val="00AD4A24"/>
    <w:rsid w:val="00AE7240"/>
    <w:rsid w:val="00B13168"/>
    <w:rsid w:val="00B1701B"/>
    <w:rsid w:val="00B2213D"/>
    <w:rsid w:val="00B22868"/>
    <w:rsid w:val="00B2519E"/>
    <w:rsid w:val="00B40D41"/>
    <w:rsid w:val="00B41926"/>
    <w:rsid w:val="00B46C18"/>
    <w:rsid w:val="00B52C7B"/>
    <w:rsid w:val="00B53E86"/>
    <w:rsid w:val="00B5654A"/>
    <w:rsid w:val="00B64238"/>
    <w:rsid w:val="00B6744E"/>
    <w:rsid w:val="00B70B24"/>
    <w:rsid w:val="00B72FE0"/>
    <w:rsid w:val="00B74749"/>
    <w:rsid w:val="00B83728"/>
    <w:rsid w:val="00B86143"/>
    <w:rsid w:val="00B8681C"/>
    <w:rsid w:val="00BA2779"/>
    <w:rsid w:val="00BB188C"/>
    <w:rsid w:val="00BB22B4"/>
    <w:rsid w:val="00BB2E56"/>
    <w:rsid w:val="00BD56B7"/>
    <w:rsid w:val="00BE2F6A"/>
    <w:rsid w:val="00BE4371"/>
    <w:rsid w:val="00BE72FB"/>
    <w:rsid w:val="00BF2147"/>
    <w:rsid w:val="00C07CB0"/>
    <w:rsid w:val="00C1431E"/>
    <w:rsid w:val="00C166E1"/>
    <w:rsid w:val="00C17DB6"/>
    <w:rsid w:val="00C3368F"/>
    <w:rsid w:val="00C3739B"/>
    <w:rsid w:val="00C53A5A"/>
    <w:rsid w:val="00C57195"/>
    <w:rsid w:val="00C62634"/>
    <w:rsid w:val="00C635BD"/>
    <w:rsid w:val="00C666A3"/>
    <w:rsid w:val="00C70AD7"/>
    <w:rsid w:val="00C71351"/>
    <w:rsid w:val="00C72BC8"/>
    <w:rsid w:val="00C75A9B"/>
    <w:rsid w:val="00C77971"/>
    <w:rsid w:val="00CA24CC"/>
    <w:rsid w:val="00CB0537"/>
    <w:rsid w:val="00CB56F4"/>
    <w:rsid w:val="00CB74A0"/>
    <w:rsid w:val="00CC0C68"/>
    <w:rsid w:val="00CC4575"/>
    <w:rsid w:val="00CD03BD"/>
    <w:rsid w:val="00CD3395"/>
    <w:rsid w:val="00CD3875"/>
    <w:rsid w:val="00CE0A83"/>
    <w:rsid w:val="00CF7EC6"/>
    <w:rsid w:val="00D031A9"/>
    <w:rsid w:val="00D03AB5"/>
    <w:rsid w:val="00D14B18"/>
    <w:rsid w:val="00D23228"/>
    <w:rsid w:val="00D334DF"/>
    <w:rsid w:val="00D479EF"/>
    <w:rsid w:val="00D51573"/>
    <w:rsid w:val="00D51720"/>
    <w:rsid w:val="00D52E01"/>
    <w:rsid w:val="00D53832"/>
    <w:rsid w:val="00D571B4"/>
    <w:rsid w:val="00D74F63"/>
    <w:rsid w:val="00D8427B"/>
    <w:rsid w:val="00D86BAB"/>
    <w:rsid w:val="00D9449E"/>
    <w:rsid w:val="00DA1D2D"/>
    <w:rsid w:val="00DA4CBC"/>
    <w:rsid w:val="00DC320E"/>
    <w:rsid w:val="00E20D81"/>
    <w:rsid w:val="00E249D4"/>
    <w:rsid w:val="00E3537E"/>
    <w:rsid w:val="00E43514"/>
    <w:rsid w:val="00E4541D"/>
    <w:rsid w:val="00E52E28"/>
    <w:rsid w:val="00E630A8"/>
    <w:rsid w:val="00E843C3"/>
    <w:rsid w:val="00E86619"/>
    <w:rsid w:val="00E92CEB"/>
    <w:rsid w:val="00EA0D82"/>
    <w:rsid w:val="00EA11CA"/>
    <w:rsid w:val="00EA526D"/>
    <w:rsid w:val="00EC725E"/>
    <w:rsid w:val="00ED5B51"/>
    <w:rsid w:val="00EE17BA"/>
    <w:rsid w:val="00EE4F54"/>
    <w:rsid w:val="00EF1EA2"/>
    <w:rsid w:val="00EF4D07"/>
    <w:rsid w:val="00F0368D"/>
    <w:rsid w:val="00F0414A"/>
    <w:rsid w:val="00F1116A"/>
    <w:rsid w:val="00F126DE"/>
    <w:rsid w:val="00F16C2F"/>
    <w:rsid w:val="00F26CD2"/>
    <w:rsid w:val="00F32AA4"/>
    <w:rsid w:val="00F4455D"/>
    <w:rsid w:val="00F47628"/>
    <w:rsid w:val="00F64920"/>
    <w:rsid w:val="00F65D81"/>
    <w:rsid w:val="00F704A4"/>
    <w:rsid w:val="00F759C8"/>
    <w:rsid w:val="00F8689F"/>
    <w:rsid w:val="00F93E09"/>
    <w:rsid w:val="00F95574"/>
    <w:rsid w:val="00F956BB"/>
    <w:rsid w:val="00FA0340"/>
    <w:rsid w:val="00FA2616"/>
    <w:rsid w:val="00FA4031"/>
    <w:rsid w:val="00FB55AC"/>
    <w:rsid w:val="00FB660C"/>
    <w:rsid w:val="00FD7AC7"/>
    <w:rsid w:val="00FE11A2"/>
    <w:rsid w:val="00FE1678"/>
    <w:rsid w:val="00FE4F1E"/>
    <w:rsid w:val="00FE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A5A8C"/>
  <w14:defaultImageDpi w14:val="32767"/>
  <w15:chartTrackingRefBased/>
  <w15:docId w15:val="{B37354CE-88AD-624A-91BA-9FE802760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28E2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2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8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8E2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8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8E2"/>
    <w:rPr>
      <w:rFonts w:ascii="Times New Roman" w:eastAsia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EDEA76-A9F3-1944-AB53-FC207D354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5</Words>
  <Characters>7044</Characters>
  <Application>Microsoft Office Word</Application>
  <DocSecurity>0</DocSecurity>
  <Lines>58</Lines>
  <Paragraphs>16</Paragraphs>
  <ScaleCrop>false</ScaleCrop>
  <Company/>
  <LinksUpToDate>false</LinksUpToDate>
  <CharactersWithSpaces>8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ussey</dc:creator>
  <cp:keywords/>
  <dc:description/>
  <cp:lastModifiedBy>Damian Hussey</cp:lastModifiedBy>
  <cp:revision>2</cp:revision>
  <dcterms:created xsi:type="dcterms:W3CDTF">2020-05-13T03:49:00Z</dcterms:created>
  <dcterms:modified xsi:type="dcterms:W3CDTF">2020-05-13T03:49:00Z</dcterms:modified>
</cp:coreProperties>
</file>